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424E3" w14:textId="6CA83191" w:rsidR="00B06512" w:rsidRDefault="00B06512" w:rsidP="00B06512">
      <w:pPr>
        <w:spacing w:line="240" w:lineRule="auto"/>
      </w:pPr>
      <w:r>
        <w:rPr>
          <w:b/>
        </w:rPr>
        <w:t xml:space="preserve">Supplementary Data </w:t>
      </w:r>
      <w:r w:rsidR="00254625">
        <w:rPr>
          <w:b/>
        </w:rPr>
        <w:t>8</w:t>
      </w:r>
      <w:bookmarkStart w:id="0" w:name="_GoBack"/>
      <w:bookmarkEnd w:id="0"/>
      <w:r>
        <w:t xml:space="preserve"> - A</w:t>
      </w:r>
      <w:r w:rsidRPr="001B5FCC">
        <w:t>ssociation between background</w:t>
      </w:r>
      <w:r>
        <w:t xml:space="preserve"> characteristics and IBD control of participants</w:t>
      </w:r>
    </w:p>
    <w:p w14:paraId="1397C7AC" w14:textId="77777777" w:rsidR="00B06512" w:rsidRDefault="00B06512" w:rsidP="00B06512">
      <w:pPr>
        <w:spacing w:line="240" w:lineRule="auto"/>
        <w:rPr>
          <w:b/>
        </w:rPr>
      </w:pP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5670"/>
        <w:gridCol w:w="2268"/>
        <w:gridCol w:w="1560"/>
      </w:tblGrid>
      <w:tr w:rsidR="00B06512" w:rsidRPr="00251915" w14:paraId="471FD16B" w14:textId="77777777" w:rsidTr="00F22176"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3D598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 xml:space="preserve">Variabl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60655" w14:textId="77777777" w:rsidR="00B06512" w:rsidRPr="00251915" w:rsidRDefault="00B06512" w:rsidP="00F22176">
            <w:pPr>
              <w:jc w:val="center"/>
              <w:rPr>
                <w:rFonts w:cstheme="minorHAnsi"/>
                <w:b/>
                <w:color w:val="FF0000"/>
              </w:rPr>
            </w:pPr>
            <w:r w:rsidRPr="00251915">
              <w:rPr>
                <w:rFonts w:cstheme="minorHAnsi"/>
                <w:b/>
              </w:rPr>
              <w:t>Overall IBD Control score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DA3BF" w14:textId="77777777" w:rsidR="00B06512" w:rsidRPr="00251915" w:rsidRDefault="00B06512" w:rsidP="00F22176">
            <w:pPr>
              <w:jc w:val="center"/>
              <w:rPr>
                <w:rFonts w:cstheme="minorHAnsi"/>
                <w:b/>
              </w:rPr>
            </w:pPr>
            <w:r w:rsidRPr="00AA1FC1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>-</w:t>
            </w:r>
            <w:r w:rsidRPr="00251915">
              <w:rPr>
                <w:rFonts w:cstheme="minorHAnsi"/>
                <w:b/>
              </w:rPr>
              <w:t>value</w:t>
            </w:r>
            <w:r>
              <w:rPr>
                <w:rFonts w:cstheme="minorHAnsi"/>
                <w:b/>
              </w:rPr>
              <w:t xml:space="preserve"> (univariate)</w:t>
            </w:r>
          </w:p>
        </w:tc>
      </w:tr>
      <w:tr w:rsidR="00B06512" w:rsidRPr="00251915" w14:paraId="0447D4ED" w14:textId="77777777" w:rsidTr="00F22176">
        <w:trPr>
          <w:trHeight w:val="8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B1D99A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 xml:space="preserve">Country of birth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5B9B9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29A58" w14:textId="77777777" w:rsidR="00B06512" w:rsidRPr="00251915" w:rsidRDefault="00B06512" w:rsidP="00F22176">
            <w:pPr>
              <w:rPr>
                <w:rFonts w:cstheme="minorHAnsi"/>
              </w:rPr>
            </w:pPr>
          </w:p>
        </w:tc>
      </w:tr>
      <w:tr w:rsidR="00B06512" w:rsidRPr="00251915" w14:paraId="6EB48B2F" w14:textId="77777777" w:rsidTr="00F22176">
        <w:trPr>
          <w:trHeight w:val="23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C028FE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Australi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F16826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3.9 (38.9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354568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</w:tr>
      <w:tr w:rsidR="00B06512" w:rsidRPr="00251915" w14:paraId="01AE526E" w14:textId="77777777" w:rsidTr="00F22176">
        <w:trPr>
          <w:trHeight w:val="26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4C7333" w14:textId="77777777" w:rsidR="00B06512" w:rsidRPr="00251915" w:rsidRDefault="00B06512" w:rsidP="00F22176">
            <w:pPr>
              <w:ind w:left="720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Other</w:t>
            </w:r>
            <w:r w:rsidRPr="00251915">
              <w:rPr>
                <w:rFonts w:cstheme="minorHAnsi"/>
                <w:b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C3F5F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7.8 (22.2, 8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48032A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3C0E9A71" w14:textId="77777777" w:rsidTr="00F22176">
        <w:trPr>
          <w:trHeight w:val="16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F638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>Current 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9E74E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F86385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206B3B8C" w14:textId="77777777" w:rsidTr="00F22176">
        <w:trPr>
          <w:trHeight w:val="16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7B293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≤ 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9A7CD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6.7 (38.9, 7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B4B407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</w:tr>
      <w:tr w:rsidR="00B06512" w:rsidRPr="00251915" w14:paraId="4FB2E3A5" w14:textId="77777777" w:rsidTr="00F22176">
        <w:trPr>
          <w:trHeight w:val="6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83CE1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&gt;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A46778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6.6 (38.9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22375E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3A7F8016" w14:textId="77777777" w:rsidTr="00F22176">
        <w:trPr>
          <w:trHeight w:val="28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40A42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>Age at the time of IBD diagnosis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9A4D3D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91C6A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08875D8F" w14:textId="77777777" w:rsidTr="00F22176">
        <w:trPr>
          <w:trHeight w:val="28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B079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&lt;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BBDBAF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50.0 (22.2, 7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E7BE96" w14:textId="77777777" w:rsidR="00B06512" w:rsidRPr="00251915" w:rsidRDefault="00B06512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</w:tr>
      <w:tr w:rsidR="00B06512" w:rsidRPr="00251915" w14:paraId="16516DF6" w14:textId="77777777" w:rsidTr="00F22176">
        <w:trPr>
          <w:trHeight w:val="28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CDAFD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≥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0A03EA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55.5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4DFF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4989E530" w14:textId="77777777" w:rsidTr="00F22176">
        <w:trPr>
          <w:trHeight w:val="23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F43EAC" w14:textId="77777777" w:rsidR="00B06512" w:rsidRPr="00251915" w:rsidRDefault="00B06512" w:rsidP="00F22176">
            <w:pPr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 xml:space="preserve">Gend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53130" w14:textId="77777777" w:rsidR="00B06512" w:rsidRPr="00251915" w:rsidRDefault="00B06512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CDD13" w14:textId="77777777" w:rsidR="00B06512" w:rsidRPr="00251915" w:rsidRDefault="00B06512" w:rsidP="00F22176">
            <w:pPr>
              <w:jc w:val="center"/>
              <w:rPr>
                <w:rFonts w:cstheme="minorHAnsi"/>
                <w:b/>
              </w:rPr>
            </w:pPr>
          </w:p>
        </w:tc>
      </w:tr>
      <w:tr w:rsidR="00B06512" w:rsidRPr="00251915" w14:paraId="09E70CC0" w14:textId="77777777" w:rsidTr="00F22176">
        <w:trPr>
          <w:trHeight w:val="24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A2A409F" w14:textId="77777777" w:rsidR="00B06512" w:rsidRPr="00251915" w:rsidRDefault="00B06512" w:rsidP="00F22176">
            <w:pPr>
              <w:ind w:left="720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DF9F7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44.4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6B4948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</w:tr>
      <w:tr w:rsidR="00B06512" w:rsidRPr="00251915" w14:paraId="7C0E35D7" w14:textId="77777777" w:rsidTr="00F22176">
        <w:trPr>
          <w:trHeight w:val="27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E0E110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270F4E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1.1 (33.3, 7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832424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273388B6" w14:textId="77777777" w:rsidTr="00F22176">
        <w:trPr>
          <w:trHeight w:val="23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8348539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>Medical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E7BFE3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B93BAF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79E3F81A" w14:textId="77777777" w:rsidTr="00F22176">
        <w:trPr>
          <w:trHeight w:val="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106350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EF2E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3.9 (38.9, 8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79E8C7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tr w:rsidR="00B06512" w:rsidRPr="00251915" w14:paraId="6D7B4D0D" w14:textId="77777777" w:rsidTr="00F22176">
        <w:trPr>
          <w:trHeight w:val="20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9B1E72B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FE41D9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38.9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310AE2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5A54D3C4" w14:textId="77777777" w:rsidTr="00F22176">
        <w:trPr>
          <w:trHeight w:val="27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E47DA78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 xml:space="preserve">Highest level of educa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94F30E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3D222D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6809DF13" w14:textId="77777777" w:rsidTr="00F22176">
        <w:trPr>
          <w:trHeight w:val="19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4CE19F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Year 10 or below/High school graduat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7834F4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44.4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944438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B06512" w:rsidRPr="00251915" w14:paraId="3C0D68FA" w14:textId="77777777" w:rsidTr="00F22176">
        <w:trPr>
          <w:trHeight w:val="31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DBFC7B9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Diploma/Bachelor’s/Postgraduate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5DECA9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3.9 (27.7, 7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4CCAD0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5F71D589" w14:textId="77777777" w:rsidTr="00F22176">
        <w:trPr>
          <w:trHeight w:val="2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981095F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 xml:space="preserve">Current employment statu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517774" w14:textId="77777777" w:rsidR="00B06512" w:rsidRPr="00251915" w:rsidRDefault="00B06512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604CDF" w14:textId="77777777" w:rsidR="00B06512" w:rsidRPr="00251915" w:rsidRDefault="00B06512" w:rsidP="00F22176">
            <w:pPr>
              <w:jc w:val="center"/>
              <w:rPr>
                <w:rFonts w:cstheme="minorHAnsi"/>
                <w:b/>
              </w:rPr>
            </w:pPr>
          </w:p>
        </w:tc>
      </w:tr>
      <w:tr w:rsidR="00B06512" w:rsidRPr="00251915" w14:paraId="6D258DF4" w14:textId="77777777" w:rsidTr="00F22176">
        <w:trPr>
          <w:trHeight w:val="24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D19D066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Employ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5C948C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38.9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BBA13E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4</w:t>
            </w:r>
          </w:p>
        </w:tc>
      </w:tr>
      <w:tr w:rsidR="00B06512" w:rsidRPr="00251915" w14:paraId="2BA5FC19" w14:textId="77777777" w:rsidTr="00F22176">
        <w:trPr>
          <w:trHeight w:val="2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C3BFF4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Unemployed /oth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A7C649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1.1 (38.9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6EC5C5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118AA92C" w14:textId="77777777" w:rsidTr="00F22176">
        <w:trPr>
          <w:trHeight w:val="2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9C50348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 xml:space="preserve">Household structu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1B9D79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750D43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6902BE4A" w14:textId="77777777" w:rsidTr="00F22176">
        <w:trPr>
          <w:trHeight w:val="24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F88AAB2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Living alo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091A80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0 (38.9, 9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A5DF1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B06512" w:rsidRPr="00251915" w14:paraId="5BE40E01" w14:textId="77777777" w:rsidTr="00F22176">
        <w:trPr>
          <w:trHeight w:val="27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94B119F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Living with people (couple/ couple and kid / Other**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EFDA74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6.7 (38.9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9C57E0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2301512E" w14:textId="77777777" w:rsidTr="00F22176">
        <w:trPr>
          <w:trHeight w:val="13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FA3047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 xml:space="preserve">Smoking histo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1AED8E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1851A7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209D1CEA" w14:textId="77777777" w:rsidTr="00F22176">
        <w:trPr>
          <w:trHeight w:val="2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4941F91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Current smok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8BA696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8.9 (72.2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82A914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</w:tr>
      <w:tr w:rsidR="00B06512" w:rsidRPr="00251915" w14:paraId="653C2F46" w14:textId="77777777" w:rsidTr="00F22176">
        <w:trPr>
          <w:trHeight w:val="28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6AFCC6" w14:textId="77777777" w:rsidR="00B06512" w:rsidRPr="00251915" w:rsidRDefault="00B06512" w:rsidP="00F22176">
            <w:pPr>
              <w:ind w:left="720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 xml:space="preserve">Ex-smok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700183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1.1 (38.9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F6C04E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50F6F2F7" w14:textId="77777777" w:rsidTr="00F22176">
        <w:trPr>
          <w:trHeight w:val="1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EE8072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Never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C28475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38.9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605DB1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09EA214F" w14:textId="77777777" w:rsidTr="00F22176">
        <w:trPr>
          <w:trHeight w:val="1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D3D941" w14:textId="77777777" w:rsidR="00B06512" w:rsidRPr="00251915" w:rsidRDefault="00B06512" w:rsidP="00F22176">
            <w:pPr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  <w:b/>
              </w:rPr>
              <w:t xml:space="preserve">Diagnos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25F30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4AA6B4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3F5EC3FA" w14:textId="77777777" w:rsidTr="00F22176">
        <w:trPr>
          <w:trHeight w:val="1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0C85F9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 xml:space="preserve">Crohn’s disea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C9D16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50.0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A34A1C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</w:tr>
      <w:tr w:rsidR="00B06512" w:rsidRPr="00251915" w14:paraId="11FFDE25" w14:textId="77777777" w:rsidTr="00F22176">
        <w:trPr>
          <w:trHeight w:val="1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912351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Ulcerative col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049792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63.9 (38.9, 7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3777E8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1A0867BB" w14:textId="77777777" w:rsidTr="00F22176">
        <w:trPr>
          <w:trHeight w:val="7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F9E345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Indeterminate colitis/Un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09FE3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36.1 (22.2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52AECA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3C3B9D60" w14:textId="77777777" w:rsidTr="00F22176">
        <w:trPr>
          <w:trHeight w:val="14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F803D6F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>Extra-intestinal symptom related to IB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C1B6A0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87CFC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653BCDD0" w14:textId="77777777" w:rsidTr="00F22176">
        <w:trPr>
          <w:trHeight w:val="29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1144D0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9D0B4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47.2 (22.2, 7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186DDF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B06512" w:rsidRPr="00251915" w14:paraId="6A431AB5" w14:textId="77777777" w:rsidTr="00F22176">
        <w:trPr>
          <w:trHeight w:val="25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53A18B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692A70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58.3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8DD577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450321CA" w14:textId="77777777" w:rsidTr="00F22176">
        <w:trPr>
          <w:trHeight w:val="25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B6481D9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Unsu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D6317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50 (33.3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3518BF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1F90870A" w14:textId="77777777" w:rsidTr="00F22176">
        <w:trPr>
          <w:trHeight w:val="2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342A63" w14:textId="77777777" w:rsidR="00B06512" w:rsidRPr="00251915" w:rsidRDefault="00B06512" w:rsidP="00F22176">
            <w:pPr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  <w:b/>
              </w:rPr>
              <w:t xml:space="preserve">Current management of IB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4ACFF1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17F7F6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083AE67C" w14:textId="77777777" w:rsidTr="00F22176">
        <w:trPr>
          <w:trHeight w:val="27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699575D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 xml:space="preserve">Injectable/biologic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93E43" w14:textId="77777777" w:rsidR="00B06512" w:rsidRPr="00251915" w:rsidRDefault="00B06512" w:rsidP="00F22176">
            <w:pPr>
              <w:tabs>
                <w:tab w:val="left" w:pos="516"/>
              </w:tabs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44.4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966203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2</w:t>
            </w:r>
          </w:p>
        </w:tc>
      </w:tr>
      <w:tr w:rsidR="00B06512" w:rsidRPr="00251915" w14:paraId="084F8CCB" w14:textId="77777777" w:rsidTr="00F22176">
        <w:trPr>
          <w:trHeight w:val="20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A8CAE8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>Oral immunosuppressant/prednis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7D1866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36.1 (5.5, 6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1DCD08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59CBBD85" w14:textId="77777777" w:rsidTr="00F22176">
        <w:trPr>
          <w:trHeight w:val="32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ED8F5F9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 xml:space="preserve">Aminosalicylat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61546F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50.0, 8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F0ED47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2518779D" w14:textId="77777777" w:rsidTr="00F22176">
        <w:trPr>
          <w:trHeight w:val="32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832738D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</w:rPr>
            </w:pPr>
            <w:r w:rsidRPr="00251915">
              <w:rPr>
                <w:rFonts w:cstheme="minorHAnsi"/>
              </w:rPr>
              <w:t xml:space="preserve">Alternative therapi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7D911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50 (27.7, 7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9F29EE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3C599172" w14:textId="77777777" w:rsidTr="00F22176">
        <w:trPr>
          <w:trHeight w:val="25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B18818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>Side effect from IBD med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ED430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DF1C9D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0D71C316" w14:textId="77777777" w:rsidTr="00F22176">
        <w:trPr>
          <w:trHeight w:val="24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32D9728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No</w:t>
            </w:r>
            <w:r w:rsidRPr="00251915">
              <w:rPr>
                <w:rFonts w:cstheme="minorHAnsi"/>
                <w:b/>
              </w:rPr>
              <w:t>/</w:t>
            </w:r>
            <w:r w:rsidRPr="00251915">
              <w:rPr>
                <w:rFonts w:cstheme="minorHAnsi"/>
              </w:rPr>
              <w:t>un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0CC415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8.9 (44.4, 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CB1858" w14:textId="77777777" w:rsidR="00B06512" w:rsidRPr="00251915" w:rsidRDefault="00B06512" w:rsidP="00F22176">
            <w:pPr>
              <w:jc w:val="center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t xml:space="preserve">   &lt; 0.01</w:t>
            </w:r>
          </w:p>
        </w:tc>
      </w:tr>
      <w:tr w:rsidR="00B06512" w:rsidRPr="00251915" w14:paraId="593C1EF7" w14:textId="77777777" w:rsidTr="00F22176">
        <w:trPr>
          <w:trHeight w:val="1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055D1AC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9938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42.2 (27.8, 7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7E1018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6E4451E9" w14:textId="77777777" w:rsidTr="00F22176">
        <w:trPr>
          <w:trHeight w:val="28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27CD70C" w14:textId="77777777" w:rsidR="00B06512" w:rsidRPr="00251915" w:rsidRDefault="00B06512" w:rsidP="00F22176">
            <w:pPr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  <w:b/>
              </w:rPr>
              <w:lastRenderedPageBreak/>
              <w:t xml:space="preserve">Complications associated with IB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52E816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9E703B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  <w:tr w:rsidR="00B06512" w:rsidRPr="00251915" w14:paraId="2484D618" w14:textId="77777777" w:rsidTr="00F22176">
        <w:trPr>
          <w:trHeight w:val="20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07469D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2CCF54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47.2 (5.5, 8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1A7846" w14:textId="77777777" w:rsidR="00B06512" w:rsidRPr="00251915" w:rsidRDefault="00B06512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3</w:t>
            </w:r>
          </w:p>
        </w:tc>
      </w:tr>
      <w:tr w:rsidR="00B06512" w:rsidRPr="00251915" w14:paraId="3D25BD0C" w14:textId="77777777" w:rsidTr="00F22176">
        <w:trPr>
          <w:trHeight w:val="22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62732" w14:textId="77777777" w:rsidR="00B06512" w:rsidRPr="00251915" w:rsidRDefault="00B06512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251915">
              <w:rPr>
                <w:rFonts w:cstheme="minorHAnsi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A5FC9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  <w:r w:rsidRPr="00251915">
              <w:rPr>
                <w:rFonts w:cstheme="minorHAnsi"/>
              </w:rPr>
              <w:t>72.2 (55.5, 83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98BD2" w14:textId="77777777" w:rsidR="00B06512" w:rsidRPr="00251915" w:rsidRDefault="00B06512" w:rsidP="00F22176">
            <w:pPr>
              <w:jc w:val="center"/>
              <w:rPr>
                <w:rFonts w:cstheme="minorHAnsi"/>
              </w:rPr>
            </w:pPr>
          </w:p>
        </w:tc>
      </w:tr>
    </w:tbl>
    <w:p w14:paraId="6BD25351" w14:textId="77777777" w:rsidR="00B06512" w:rsidRDefault="00B06512" w:rsidP="00B06512">
      <w:pPr>
        <w:rPr>
          <w:i/>
          <w:sz w:val="20"/>
          <w:szCs w:val="24"/>
        </w:rPr>
      </w:pPr>
      <w:r w:rsidRPr="00251915">
        <w:rPr>
          <w:i/>
          <w:sz w:val="18"/>
          <w:vertAlign w:val="superscript"/>
        </w:rPr>
        <w:t xml:space="preserve">* </w:t>
      </w:r>
      <w:r w:rsidRPr="00251915">
        <w:rPr>
          <w:i/>
          <w:sz w:val="18"/>
        </w:rPr>
        <w:t xml:space="preserve">Medians with an interquartile range was used to present the overall IBD control sum score by patients’ characteristics. Comparison between continuous variables were made by using Spearman correlation; comparison between continuous and categorical variables were made by using Kruskal Wallis Test or Mann-Whitney-Wilcoxon Test. </w:t>
      </w:r>
      <w:r w:rsidRPr="00251915">
        <w:rPr>
          <w:rFonts w:cstheme="minorHAnsi"/>
          <w:i/>
          <w:sz w:val="18"/>
        </w:rPr>
        <w:t>(</w:t>
      </w:r>
      <w:r w:rsidRPr="00251915">
        <w:rPr>
          <w:i/>
          <w:sz w:val="20"/>
          <w:szCs w:val="24"/>
        </w:rPr>
        <w:t>Other* include</w:t>
      </w:r>
      <w:r>
        <w:rPr>
          <w:i/>
          <w:sz w:val="20"/>
          <w:szCs w:val="24"/>
        </w:rPr>
        <w:t>s</w:t>
      </w:r>
      <w:r w:rsidRPr="00251915">
        <w:rPr>
          <w:i/>
          <w:sz w:val="20"/>
          <w:szCs w:val="24"/>
        </w:rPr>
        <w:t xml:space="preserve"> New Zealand, England, Scotland, Canada, Austria, United Kingdom, Germany, South Africa, Philippines; other** include retired, student, homemaker; other*** include</w:t>
      </w:r>
      <w:r>
        <w:rPr>
          <w:i/>
          <w:sz w:val="20"/>
          <w:szCs w:val="24"/>
        </w:rPr>
        <w:t>s</w:t>
      </w:r>
      <w:r w:rsidRPr="00251915">
        <w:rPr>
          <w:i/>
          <w:sz w:val="20"/>
          <w:szCs w:val="24"/>
        </w:rPr>
        <w:t xml:space="preserve"> shared accommodation).</w:t>
      </w:r>
    </w:p>
    <w:p w14:paraId="7ED34215" w14:textId="77777777" w:rsidR="00060FD2" w:rsidRDefault="00060FD2"/>
    <w:sectPr w:rsidR="00060FD2" w:rsidSect="008B4D17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512"/>
    <w:rsid w:val="00060FD2"/>
    <w:rsid w:val="00254625"/>
    <w:rsid w:val="008B4D17"/>
    <w:rsid w:val="00B0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5480B"/>
  <w15:chartTrackingRefBased/>
  <w15:docId w15:val="{90DFB595-0724-4E62-8208-294031ED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962E0E19CC1459606ACBE1DBEDA55" ma:contentTypeVersion="9" ma:contentTypeDescription="Create a new document." ma:contentTypeScope="" ma:versionID="f5abc8c849f6e63fc8dfb0250c41fba9">
  <xsd:schema xmlns:xsd="http://www.w3.org/2001/XMLSchema" xmlns:xs="http://www.w3.org/2001/XMLSchema" xmlns:p="http://schemas.microsoft.com/office/2006/metadata/properties" xmlns:ns3="1e5b85ce-aca1-4085-a815-ff65ebbc951e" targetNamespace="http://schemas.microsoft.com/office/2006/metadata/properties" ma:root="true" ma:fieldsID="47b2cf70a62935a5c313a904ae0ab426" ns3:_="">
    <xsd:import namespace="1e5b85ce-aca1-4085-a815-ff65ebbc95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b85ce-aca1-4085-a815-ff65ebbc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7B5C5C-10A2-4C64-8667-06329E346F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9455DB-70D5-429B-9098-A1AEFCD934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5b85ce-aca1-4085-a815-ff65ebbc9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804B12-7E9C-4B57-9C6A-48AD2820082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e5b85ce-aca1-4085-a815-ff65ebbc951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Prasad</dc:creator>
  <cp:keywords/>
  <dc:description/>
  <cp:lastModifiedBy>Sharmila Prasad</cp:lastModifiedBy>
  <cp:revision>2</cp:revision>
  <dcterms:created xsi:type="dcterms:W3CDTF">2021-11-08T13:09:00Z</dcterms:created>
  <dcterms:modified xsi:type="dcterms:W3CDTF">2021-11-0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62E0E19CC1459606ACBE1DBEDA55</vt:lpwstr>
  </property>
</Properties>
</file>